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060" w:type="dxa"/>
        <w:tblLook w:val="04A0" w:firstRow="1" w:lastRow="0" w:firstColumn="1" w:lastColumn="0" w:noHBand="0" w:noVBand="1"/>
      </w:tblPr>
      <w:tblGrid>
        <w:gridCol w:w="1900"/>
        <w:gridCol w:w="1206"/>
        <w:gridCol w:w="1096"/>
      </w:tblGrid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adj.P.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logFC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IR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5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5400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EX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5533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ED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9258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F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7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456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NF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10215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9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772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9orf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13770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M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098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KRT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430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H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62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C024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1074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D300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7481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ASL10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7574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53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6.4762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EN1-CD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3483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CB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3243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ONECU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6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621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5I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047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F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8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9493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GPT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5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42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CG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0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719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XCL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5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544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APN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687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P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1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5058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DF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7947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TV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4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9451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PO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4046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RIN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9172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TD-2639E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230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IG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4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761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EG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2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7901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2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13457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K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3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773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ALNT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378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AGLR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2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486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0996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7841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7976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4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6126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O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1124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S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9745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ELA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6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9978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AT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577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0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3769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I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3314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CHG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6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269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C20orf187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30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INS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303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YNDI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2674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CA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309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F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573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P00106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6906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L22NC03-102D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0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275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O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1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5395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GAL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4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3938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ULT4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606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RIP1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6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593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IO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5478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UCA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916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PRG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8971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4G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3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195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ARRE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4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277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5.7197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RR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0747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RIP1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0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454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VI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1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844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WNT5A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1701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OL8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58512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PK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8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3373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OL6A4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8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6124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2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764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PSAPL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1710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GF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315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X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0288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XC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54816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542P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368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148B1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6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6476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XA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402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OX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93486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524L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626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057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1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2095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MU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0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7476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NF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1613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RI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1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879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5orf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9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9135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M15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64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NKDD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697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HB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5767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TRE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2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1608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56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23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36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028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CGR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7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9010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nc-FARS2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0230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PC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8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332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UT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9250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M26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398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XF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6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5325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G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933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00506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8948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TND4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0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2720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5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541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Y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7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7196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C26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923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CP4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3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1678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H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8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65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CNT1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1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060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EFT1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8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4576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S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3270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ZT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4603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EG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3063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orf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45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FAM150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1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613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38198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BHLHE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4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860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027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9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4105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TCS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2024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LI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4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621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E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913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363E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6322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DMRT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7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8577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0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8101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ED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23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R1C6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300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R1C7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0861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NC5B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3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5118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OL17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025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KR1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934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11-400G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150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YP2C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8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075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C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732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HR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7.3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912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HRASL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7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6018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KCTD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9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278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P4-800M2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8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8050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UCY1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0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0972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VSI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674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ACST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543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CGB2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1730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11orf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9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4.2072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DAMTS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69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1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4062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G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8206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EP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3243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Q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1292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00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6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769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MP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2321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OX21-A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3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670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VTC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9.1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3.1808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LEKH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28727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ST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841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YT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5.0826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ERPIN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469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RI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3723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LC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6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0205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100A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96335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R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6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550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HG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0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5770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RA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588958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RSS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9026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ZNF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7201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AF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3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72123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S3S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4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86692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M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6.8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27554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c-HOXC10-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2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484259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BLID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5.0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864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ZNF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7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-2.1027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incRNA-DHX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8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83533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M_022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9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4.12633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OX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8.9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3.69846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OXB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7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169005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OXB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5939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IA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1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20505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HOXA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636391</w:t>
            </w:r>
          </w:p>
        </w:tc>
      </w:tr>
      <w:tr w:rsidR="009C76DC" w:rsidRPr="009C76DC" w:rsidTr="009C76DC">
        <w:trPr>
          <w:trHeight w:val="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left"/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uc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1.5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6DC" w:rsidRPr="009C76DC" w:rsidRDefault="009C76DC" w:rsidP="009C76DC">
            <w:pPr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</w:pPr>
            <w:r w:rsidRPr="009C76DC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>2.059457</w:t>
            </w:r>
          </w:p>
        </w:tc>
      </w:tr>
    </w:tbl>
    <w:p w:rsidR="00C501FA" w:rsidRDefault="00C501FA">
      <w:bookmarkStart w:id="0" w:name="_GoBack"/>
      <w:bookmarkEnd w:id="0"/>
    </w:p>
    <w:sectPr w:rsidR="00C501FA" w:rsidSect="00A578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DC"/>
    <w:rsid w:val="000037EC"/>
    <w:rsid w:val="00017AC6"/>
    <w:rsid w:val="00024DD2"/>
    <w:rsid w:val="00057BF2"/>
    <w:rsid w:val="000713B4"/>
    <w:rsid w:val="00080E7D"/>
    <w:rsid w:val="00082D6D"/>
    <w:rsid w:val="000A1D80"/>
    <w:rsid w:val="000A64A9"/>
    <w:rsid w:val="000A7453"/>
    <w:rsid w:val="000C65AB"/>
    <w:rsid w:val="000E2A91"/>
    <w:rsid w:val="000F6400"/>
    <w:rsid w:val="001127C1"/>
    <w:rsid w:val="00112ECF"/>
    <w:rsid w:val="00137627"/>
    <w:rsid w:val="00144DE0"/>
    <w:rsid w:val="00147DE5"/>
    <w:rsid w:val="00156531"/>
    <w:rsid w:val="00164BA0"/>
    <w:rsid w:val="00197315"/>
    <w:rsid w:val="001B138E"/>
    <w:rsid w:val="001E73CE"/>
    <w:rsid w:val="001F3CA0"/>
    <w:rsid w:val="002000FC"/>
    <w:rsid w:val="00213B96"/>
    <w:rsid w:val="002146F9"/>
    <w:rsid w:val="00261C4D"/>
    <w:rsid w:val="00280E13"/>
    <w:rsid w:val="002A5B58"/>
    <w:rsid w:val="002C48CA"/>
    <w:rsid w:val="002E1DE8"/>
    <w:rsid w:val="002E4098"/>
    <w:rsid w:val="002E44FE"/>
    <w:rsid w:val="002E55E8"/>
    <w:rsid w:val="002E6EA7"/>
    <w:rsid w:val="002F6206"/>
    <w:rsid w:val="00350089"/>
    <w:rsid w:val="003575EA"/>
    <w:rsid w:val="00386440"/>
    <w:rsid w:val="00390A47"/>
    <w:rsid w:val="00395A98"/>
    <w:rsid w:val="003A1FB4"/>
    <w:rsid w:val="003B0D25"/>
    <w:rsid w:val="003E3B59"/>
    <w:rsid w:val="003F1871"/>
    <w:rsid w:val="003F668B"/>
    <w:rsid w:val="00425ED7"/>
    <w:rsid w:val="00425F3F"/>
    <w:rsid w:val="00432FE9"/>
    <w:rsid w:val="00433968"/>
    <w:rsid w:val="00440150"/>
    <w:rsid w:val="00445E14"/>
    <w:rsid w:val="00455E5B"/>
    <w:rsid w:val="00462DE5"/>
    <w:rsid w:val="00466513"/>
    <w:rsid w:val="00467234"/>
    <w:rsid w:val="004737CA"/>
    <w:rsid w:val="00477BE7"/>
    <w:rsid w:val="00484585"/>
    <w:rsid w:val="004A2E99"/>
    <w:rsid w:val="004A5150"/>
    <w:rsid w:val="004B0090"/>
    <w:rsid w:val="004E156F"/>
    <w:rsid w:val="004E1D7B"/>
    <w:rsid w:val="004F0578"/>
    <w:rsid w:val="004F6F05"/>
    <w:rsid w:val="005122BA"/>
    <w:rsid w:val="00512C1D"/>
    <w:rsid w:val="00514371"/>
    <w:rsid w:val="00536397"/>
    <w:rsid w:val="005455B2"/>
    <w:rsid w:val="005501A4"/>
    <w:rsid w:val="00552908"/>
    <w:rsid w:val="0058464C"/>
    <w:rsid w:val="005B42D1"/>
    <w:rsid w:val="005D54F3"/>
    <w:rsid w:val="005E04BA"/>
    <w:rsid w:val="005E5C1E"/>
    <w:rsid w:val="00617CCD"/>
    <w:rsid w:val="00622DDA"/>
    <w:rsid w:val="0063227A"/>
    <w:rsid w:val="00636F66"/>
    <w:rsid w:val="00667DD5"/>
    <w:rsid w:val="00674541"/>
    <w:rsid w:val="00680395"/>
    <w:rsid w:val="00687A8E"/>
    <w:rsid w:val="006957CB"/>
    <w:rsid w:val="0069646D"/>
    <w:rsid w:val="006B5F8A"/>
    <w:rsid w:val="006B7F0A"/>
    <w:rsid w:val="006C6E22"/>
    <w:rsid w:val="00707842"/>
    <w:rsid w:val="00714647"/>
    <w:rsid w:val="00717724"/>
    <w:rsid w:val="007309CA"/>
    <w:rsid w:val="00745DEB"/>
    <w:rsid w:val="00746675"/>
    <w:rsid w:val="00747123"/>
    <w:rsid w:val="007536F0"/>
    <w:rsid w:val="00757E85"/>
    <w:rsid w:val="00763FBC"/>
    <w:rsid w:val="007A78DF"/>
    <w:rsid w:val="007C3A3E"/>
    <w:rsid w:val="007E7736"/>
    <w:rsid w:val="00802CEB"/>
    <w:rsid w:val="00814B5F"/>
    <w:rsid w:val="00817820"/>
    <w:rsid w:val="00837620"/>
    <w:rsid w:val="008400AB"/>
    <w:rsid w:val="00843670"/>
    <w:rsid w:val="00843C0D"/>
    <w:rsid w:val="00852E32"/>
    <w:rsid w:val="00863F5D"/>
    <w:rsid w:val="008648B9"/>
    <w:rsid w:val="00864D82"/>
    <w:rsid w:val="0086737C"/>
    <w:rsid w:val="00884BD0"/>
    <w:rsid w:val="008965C9"/>
    <w:rsid w:val="008D581B"/>
    <w:rsid w:val="008D70EA"/>
    <w:rsid w:val="00932B4E"/>
    <w:rsid w:val="00957199"/>
    <w:rsid w:val="0096652B"/>
    <w:rsid w:val="009676CE"/>
    <w:rsid w:val="009900F4"/>
    <w:rsid w:val="009C76DC"/>
    <w:rsid w:val="009D29C9"/>
    <w:rsid w:val="00A07B9F"/>
    <w:rsid w:val="00A1528B"/>
    <w:rsid w:val="00A26C07"/>
    <w:rsid w:val="00A46D79"/>
    <w:rsid w:val="00A57884"/>
    <w:rsid w:val="00A670BA"/>
    <w:rsid w:val="00A708AC"/>
    <w:rsid w:val="00A7788A"/>
    <w:rsid w:val="00A86A7B"/>
    <w:rsid w:val="00A95817"/>
    <w:rsid w:val="00A97B04"/>
    <w:rsid w:val="00AA116F"/>
    <w:rsid w:val="00AA157B"/>
    <w:rsid w:val="00AA4896"/>
    <w:rsid w:val="00AF2BC6"/>
    <w:rsid w:val="00B0680A"/>
    <w:rsid w:val="00B5107F"/>
    <w:rsid w:val="00BA26E4"/>
    <w:rsid w:val="00BE3C85"/>
    <w:rsid w:val="00BF1C39"/>
    <w:rsid w:val="00C05146"/>
    <w:rsid w:val="00C14799"/>
    <w:rsid w:val="00C32F07"/>
    <w:rsid w:val="00C36A40"/>
    <w:rsid w:val="00C36BE1"/>
    <w:rsid w:val="00C4159B"/>
    <w:rsid w:val="00C41A9D"/>
    <w:rsid w:val="00C43599"/>
    <w:rsid w:val="00C4416A"/>
    <w:rsid w:val="00C501FA"/>
    <w:rsid w:val="00C54DA9"/>
    <w:rsid w:val="00C61E83"/>
    <w:rsid w:val="00C72D60"/>
    <w:rsid w:val="00C77293"/>
    <w:rsid w:val="00C86249"/>
    <w:rsid w:val="00C9113A"/>
    <w:rsid w:val="00CB10C1"/>
    <w:rsid w:val="00CE3492"/>
    <w:rsid w:val="00CF199D"/>
    <w:rsid w:val="00CF2571"/>
    <w:rsid w:val="00D01A74"/>
    <w:rsid w:val="00D02735"/>
    <w:rsid w:val="00D04581"/>
    <w:rsid w:val="00D04D21"/>
    <w:rsid w:val="00D059CC"/>
    <w:rsid w:val="00D17F23"/>
    <w:rsid w:val="00D327B2"/>
    <w:rsid w:val="00D4677A"/>
    <w:rsid w:val="00D92CA8"/>
    <w:rsid w:val="00DA480B"/>
    <w:rsid w:val="00DA4E6A"/>
    <w:rsid w:val="00DB60F8"/>
    <w:rsid w:val="00DC492E"/>
    <w:rsid w:val="00DD60A8"/>
    <w:rsid w:val="00E01122"/>
    <w:rsid w:val="00E302AF"/>
    <w:rsid w:val="00E35E3B"/>
    <w:rsid w:val="00E62072"/>
    <w:rsid w:val="00E6482D"/>
    <w:rsid w:val="00E66784"/>
    <w:rsid w:val="00E717F6"/>
    <w:rsid w:val="00EA5997"/>
    <w:rsid w:val="00EB2B18"/>
    <w:rsid w:val="00EB74A8"/>
    <w:rsid w:val="00EC4076"/>
    <w:rsid w:val="00EC75C5"/>
    <w:rsid w:val="00ED09B5"/>
    <w:rsid w:val="00F013AC"/>
    <w:rsid w:val="00F107D3"/>
    <w:rsid w:val="00F11DFD"/>
    <w:rsid w:val="00F22DB4"/>
    <w:rsid w:val="00F231CE"/>
    <w:rsid w:val="00F53FF6"/>
    <w:rsid w:val="00F8534E"/>
    <w:rsid w:val="00F96602"/>
    <w:rsid w:val="00FE6B8C"/>
    <w:rsid w:val="00FE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F9405A1-76A8-FD45-8CDB-F59DF256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4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28T09:49:00Z</dcterms:created>
  <dcterms:modified xsi:type="dcterms:W3CDTF">2020-08-28T09:50:00Z</dcterms:modified>
</cp:coreProperties>
</file>